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3F47F" w14:textId="77777777" w:rsidR="009F422D" w:rsidRPr="00E06D4C" w:rsidRDefault="009F422D" w:rsidP="009F422D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103202262"/>
      <w:r>
        <w:rPr>
          <w:rFonts w:ascii="Times New Roman" w:hAnsi="Times New Roman" w:cs="Times New Roman"/>
          <w:b/>
          <w:sz w:val="20"/>
          <w:szCs w:val="20"/>
        </w:rPr>
        <w:t xml:space="preserve">S3 Table. </w:t>
      </w:r>
      <w:r w:rsidRPr="00E06D4C">
        <w:rPr>
          <w:rFonts w:ascii="Times New Roman" w:hAnsi="Times New Roman" w:cs="Times New Roman"/>
          <w:b/>
          <w:bCs/>
          <w:sz w:val="20"/>
          <w:szCs w:val="20"/>
        </w:rPr>
        <w:t>Characteristics of simulated cohort (N=3,000,000)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6"/>
        <w:gridCol w:w="1135"/>
        <w:gridCol w:w="850"/>
      </w:tblGrid>
      <w:tr w:rsidR="009F422D" w:rsidRPr="00E06D4C" w14:paraId="609D27BF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4761DD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8217D4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D8F0DE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9F422D" w:rsidRPr="00E06D4C" w14:paraId="2EA2BBFB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0AC5F2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89C8C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7A7337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22D" w:rsidRPr="00E06D4C" w14:paraId="627C7FFE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124C1A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 xml:space="preserve">  Women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E499A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627,8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A6FB7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</w:tr>
      <w:tr w:rsidR="009F422D" w:rsidRPr="00E06D4C" w14:paraId="2B121A5C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471C2D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 xml:space="preserve">  Men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0C038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372,18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ADDF6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</w:tr>
      <w:tr w:rsidR="009F422D" w:rsidRPr="00E06D4C" w14:paraId="2A872891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89F5CA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People who never be identified as prediabetes or diabete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73353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7,96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8FB8C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</w:tr>
      <w:tr w:rsidR="009F422D" w:rsidRPr="00E06D4C" w14:paraId="00094262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2BFC13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People who had ever been identified as prediabetes</w:t>
            </w:r>
            <w:r w:rsidRPr="00E06D4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21DA0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743,85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749DB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</w:tr>
      <w:tr w:rsidR="009F422D" w:rsidRPr="00E06D4C" w14:paraId="6634FCEF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46BC3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 xml:space="preserve">People who had ever been identified as diabetes 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70098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979,2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E85EF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9F422D" w:rsidRPr="00E06D4C" w14:paraId="0DC577C3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D8583C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People who had ever been identified as prediabetes and diabete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DAF7F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91,04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2495E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9F422D" w:rsidRPr="00E06D4C" w14:paraId="1BFF7CA5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903ACB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Stratified by onset age of prediabete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C7E7A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CC432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22D" w:rsidRPr="00E06D4C" w14:paraId="171D8BDF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5D8E8C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&lt;20 year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26B13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40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2860D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</w:tr>
      <w:tr w:rsidR="009F422D" w:rsidRPr="00E06D4C" w14:paraId="70D7A47F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8BBA1C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0-39 year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FA4AF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6,27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D7F41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</w:tr>
      <w:tr w:rsidR="009F422D" w:rsidRPr="00E06D4C" w14:paraId="5365E289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CEA2B6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0-59 year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4DC48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23,20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3B0E4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9F422D" w:rsidRPr="00E06D4C" w14:paraId="6AD64401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07518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&gt;=60 year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8CC99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157,97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DC9DF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</w:tr>
      <w:tr w:rsidR="009F422D" w:rsidRPr="00E06D4C" w14:paraId="243BB0E5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FBCBF5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Stratified by onset age of diabete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C3791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C8D0A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22D" w:rsidRPr="00E06D4C" w14:paraId="16E77280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FE0933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&lt;20 year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3B25B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92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E3C2E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</w:tr>
      <w:tr w:rsidR="009F422D" w:rsidRPr="00E06D4C" w14:paraId="7C8D195C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05E68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0-39 year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2A7AE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9,9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78744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9F422D" w:rsidRPr="00E06D4C" w14:paraId="525F23E3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2E092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0-59 year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E2E83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67,9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B1986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9F422D" w:rsidRPr="00E06D4C" w14:paraId="782870F6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F09F32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&gt;=60 years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811EF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468,44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4F6AF" w14:textId="77777777" w:rsidR="009F422D" w:rsidRPr="00E06D4C" w:rsidRDefault="009F422D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</w:tr>
    </w:tbl>
    <w:p w14:paraId="428281F5" w14:textId="77777777" w:rsidR="009F422D" w:rsidRPr="00E06D4C" w:rsidRDefault="009F422D" w:rsidP="009F422D">
      <w:pPr>
        <w:rPr>
          <w:rFonts w:ascii="Times New Roman" w:hAnsi="Times New Roman" w:cs="Times New Roman"/>
          <w:sz w:val="20"/>
          <w:szCs w:val="20"/>
        </w:rPr>
      </w:pPr>
    </w:p>
    <w:p w14:paraId="5250DD9F" w14:textId="77777777" w:rsidR="00BC3F45" w:rsidRDefault="00BC3F45"/>
    <w:sectPr w:rsidR="00BC3F45" w:rsidSect="003316A1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22D"/>
    <w:rsid w:val="003316A1"/>
    <w:rsid w:val="009F422D"/>
    <w:rsid w:val="00BC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FC1E"/>
  <w15:chartTrackingRefBased/>
  <w15:docId w15:val="{477DEEF9-7541-438D-BDAE-39E424C05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22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nge</dc:creator>
  <cp:keywords/>
  <dc:description/>
  <cp:lastModifiedBy>ZHANG, Xinge</cp:lastModifiedBy>
  <cp:revision>1</cp:revision>
  <dcterms:created xsi:type="dcterms:W3CDTF">2022-06-16T04:31:00Z</dcterms:created>
  <dcterms:modified xsi:type="dcterms:W3CDTF">2022-06-16T04:31:00Z</dcterms:modified>
</cp:coreProperties>
</file>